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F200D" w14:textId="77777777" w:rsidR="00EB54EB" w:rsidRDefault="00EB54EB" w:rsidP="00EB54EB">
      <w:pPr>
        <w:spacing w:before="120" w:after="120"/>
        <w:jc w:val="both"/>
        <w:rPr>
          <w:rFonts w:ascii="Arial" w:hAnsi="Arial" w:cs="Arial"/>
        </w:rPr>
      </w:pPr>
      <w:r w:rsidRPr="0089064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Pr="00890645">
        <w:rPr>
          <w:rFonts w:ascii="Arial" w:hAnsi="Arial" w:cs="Arial"/>
          <w:b/>
        </w:rPr>
        <w:t xml:space="preserve"> Table. </w:t>
      </w:r>
      <w:r w:rsidRPr="007C73D1">
        <w:rPr>
          <w:rFonts w:ascii="Arial" w:hAnsi="Arial" w:cs="Arial"/>
        </w:rPr>
        <w:t>Global AMOVA results based on 1</w:t>
      </w:r>
      <w:r>
        <w:rPr>
          <w:rFonts w:ascii="Arial" w:hAnsi="Arial" w:cs="Arial"/>
        </w:rPr>
        <w:t>,</w:t>
      </w:r>
      <w:r w:rsidRPr="007C73D1">
        <w:rPr>
          <w:rFonts w:ascii="Arial" w:hAnsi="Arial" w:cs="Arial"/>
        </w:rPr>
        <w:t>2</w:t>
      </w:r>
      <w:r>
        <w:rPr>
          <w:rFonts w:ascii="Arial" w:hAnsi="Arial" w:cs="Arial"/>
        </w:rPr>
        <w:t>35</w:t>
      </w:r>
      <w:r w:rsidRPr="007C73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NPs</w:t>
      </w:r>
      <w:r w:rsidRPr="007C73D1">
        <w:rPr>
          <w:rFonts w:ascii="Arial" w:hAnsi="Arial" w:cs="Arial"/>
        </w:rPr>
        <w:t xml:space="preserve"> in the </w:t>
      </w:r>
      <w:r>
        <w:rPr>
          <w:rFonts w:ascii="Arial" w:hAnsi="Arial" w:cs="Arial"/>
          <w:i/>
        </w:rPr>
        <w:t>Anopheles cruzii</w:t>
      </w:r>
      <w:r w:rsidRPr="007C73D1">
        <w:rPr>
          <w:rFonts w:ascii="Arial" w:hAnsi="Arial" w:cs="Arial"/>
        </w:rPr>
        <w:t xml:space="preserve"> populations </w:t>
      </w:r>
      <w:r>
        <w:rPr>
          <w:rFonts w:ascii="Arial" w:hAnsi="Arial" w:cs="Arial"/>
        </w:rPr>
        <w:t>for all tested hypothe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1"/>
        <w:gridCol w:w="1681"/>
        <w:gridCol w:w="2028"/>
        <w:gridCol w:w="2095"/>
        <w:gridCol w:w="1717"/>
        <w:gridCol w:w="2295"/>
        <w:gridCol w:w="2184"/>
        <w:gridCol w:w="939"/>
      </w:tblGrid>
      <w:tr w:rsidR="00C16691" w:rsidRPr="00732EF5" w14:paraId="5EC38A03" w14:textId="77777777" w:rsidTr="00C16691">
        <w:trPr>
          <w:trHeight w:val="432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500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7342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819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7D2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58A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1A2F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nce components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A77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rcentage variation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298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C16691" w:rsidRPr="00732EF5" w14:paraId="293BD288" w14:textId="77777777" w:rsidTr="00C16691">
        <w:trPr>
          <w:trHeight w:val="432"/>
        </w:trPr>
        <w:tc>
          <w:tcPr>
            <w:tcW w:w="5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285D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ypothesis 1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60A9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area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EE4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44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FE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57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8B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12080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CC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B76D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34</w:t>
            </w:r>
          </w:p>
        </w:tc>
      </w:tr>
      <w:tr w:rsidR="00C16691" w:rsidRPr="00732EF5" w14:paraId="764CE599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6180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17140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2609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7CF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8F02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4.1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3A3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9.07705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E90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BE4FF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5015BC74" w14:textId="77777777" w:rsidTr="00C16691">
        <w:trPr>
          <w:trHeight w:val="432"/>
        </w:trPr>
        <w:tc>
          <w:tcPr>
            <w:tcW w:w="5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10C0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ypothesis 2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71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94F8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D49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7A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4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E20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1250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D8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3DF2F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27</w:t>
            </w:r>
          </w:p>
        </w:tc>
      </w:tr>
      <w:tr w:rsidR="00C16691" w:rsidRPr="00732EF5" w14:paraId="082AFE5B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B98B0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7D05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1DDA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B89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54C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3.2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C4B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6.89195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799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4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6AEC1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45BE8A2F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C8D2C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FF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CDEF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89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CC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83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28397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995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0155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89</w:t>
            </w:r>
          </w:p>
        </w:tc>
      </w:tr>
      <w:tr w:rsidR="00C16691" w:rsidRPr="00732EF5" w14:paraId="7245363A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80B09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2991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37C9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695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5F0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3.80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937D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2.48829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1DA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BFB51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3CFB1167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E4D2C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385C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C3C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C2F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F2CA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8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6A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23736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4E8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D6EA8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02</w:t>
            </w:r>
          </w:p>
        </w:tc>
      </w:tr>
      <w:tr w:rsidR="00C16691" w:rsidRPr="00732EF5" w14:paraId="30D0F491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76554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6F0E1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3A56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4D1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475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5.22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9712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.01918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457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3A07F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45E9A285" w14:textId="77777777" w:rsidTr="00C16691">
        <w:trPr>
          <w:trHeight w:val="432"/>
        </w:trPr>
        <w:tc>
          <w:tcPr>
            <w:tcW w:w="5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31CA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ypothesis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A1B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813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EAC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993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.94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E02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9867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93AD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D44EA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94</w:t>
            </w:r>
          </w:p>
        </w:tc>
      </w:tr>
      <w:tr w:rsidR="00C16691" w:rsidRPr="00732EF5" w14:paraId="2BA6DFEE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C962B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EE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D37C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185F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C2E5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66.733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9A30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2.45225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F4570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7BEFE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37BD4426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97624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244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9E85F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449AC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B180F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6E9B8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0EB65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35A55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5F433D63" w14:textId="77777777" w:rsidTr="00C16691">
        <w:trPr>
          <w:trHeight w:val="432"/>
        </w:trPr>
        <w:tc>
          <w:tcPr>
            <w:tcW w:w="5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C346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ypothesis 4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3420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area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4AD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368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760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D8CA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7607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83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5FE8C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52</w:t>
            </w:r>
          </w:p>
        </w:tc>
      </w:tr>
      <w:tr w:rsidR="00C16691" w:rsidRPr="00732EF5" w14:paraId="787B1591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6FAF9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6ED8A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37AC2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441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D12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61.86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210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2.48249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DAF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94CFC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447B1683" w14:textId="77777777" w:rsidTr="00C16691">
        <w:trPr>
          <w:trHeight w:val="432"/>
        </w:trPr>
        <w:tc>
          <w:tcPr>
            <w:tcW w:w="5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75A7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ypothesis 5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FAD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F19D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B2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C6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5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491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15338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E4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B507A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01</w:t>
            </w:r>
          </w:p>
        </w:tc>
      </w:tr>
      <w:tr w:rsidR="00C16691" w:rsidRPr="00732EF5" w14:paraId="09011E03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B704A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9269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0A39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520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10A2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05.19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04FF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1.55181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84ED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9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A4D37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78B5472E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90334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884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/Ru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C36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917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BEF5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4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67F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10694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F1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79BEB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37</w:t>
            </w:r>
          </w:p>
        </w:tc>
      </w:tr>
      <w:tr w:rsidR="00C16691" w:rsidRPr="00732EF5" w14:paraId="4BD5C938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8B47B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CDCA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3A8E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97B1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240F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35.85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4D9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0.50318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29F8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FC498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16691" w:rsidRPr="00732EF5" w14:paraId="52D7484C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5520E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9CA0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AB23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EE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C79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5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AA6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15338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53E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83DC9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38</w:t>
            </w:r>
          </w:p>
        </w:tc>
      </w:tr>
      <w:tr w:rsidR="00C16691" w:rsidRPr="00732EF5" w14:paraId="6ABA10C3" w14:textId="77777777" w:rsidTr="00C16691">
        <w:trPr>
          <w:trHeight w:val="432"/>
        </w:trPr>
        <w:tc>
          <w:tcPr>
            <w:tcW w:w="5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D6440" w14:textId="77777777" w:rsidR="00EB54EB" w:rsidRPr="00732EF5" w:rsidRDefault="00EB54EB" w:rsidP="00585A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BC085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57CEA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0B9A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F0AD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05.19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25F8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1.55181 </w:t>
            </w:r>
            <w:proofErr w:type="spellStart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b</w:t>
            </w:r>
            <w:proofErr w:type="spellEnd"/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5E28" w14:textId="77777777" w:rsidR="00EB54EB" w:rsidRPr="00732EF5" w:rsidRDefault="00EB54EB" w:rsidP="00585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2E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9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2EDD0" w14:textId="77777777" w:rsidR="00EB54EB" w:rsidRPr="00732EF5" w:rsidRDefault="00EB54EB" w:rsidP="00585A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F21FEA0" w14:textId="77777777" w:rsidR="00EB54EB" w:rsidRDefault="00EB54EB" w:rsidP="00EB54EB">
      <w:pPr>
        <w:rPr>
          <w:rFonts w:ascii="Arial" w:hAnsi="Arial" w:cs="Arial"/>
          <w:b/>
          <w:sz w:val="28"/>
        </w:rPr>
      </w:pPr>
    </w:p>
    <w:p w14:paraId="77E6716B" w14:textId="77777777" w:rsidR="00F92DB1" w:rsidRDefault="00F92DB1">
      <w:bookmarkStart w:id="0" w:name="_GoBack"/>
      <w:bookmarkEnd w:id="0"/>
    </w:p>
    <w:sectPr w:rsidR="00F92DB1" w:rsidSect="00C166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zMzM1NLQwNjEwMTZQ0lEKTi0uzszPAykwrAUACBP9/CwAAAA="/>
  </w:docVars>
  <w:rsids>
    <w:rsidRoot w:val="00EB54EB"/>
    <w:rsid w:val="00C16691"/>
    <w:rsid w:val="00EB54EB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E509D"/>
  <w15:chartTrackingRefBased/>
  <w15:docId w15:val="{6D0DC5D4-E38B-43F0-A961-F3ECAED5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2</cp:revision>
  <dcterms:created xsi:type="dcterms:W3CDTF">2020-06-03T14:01:00Z</dcterms:created>
  <dcterms:modified xsi:type="dcterms:W3CDTF">2020-06-03T14:06:00Z</dcterms:modified>
</cp:coreProperties>
</file>